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AE3280" w14:textId="4913D68A" w:rsidR="004C1EAB" w:rsidRDefault="004C1EAB" w:rsidP="00EC4DA7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4C1EAB">
        <w:rPr>
          <w:rFonts w:ascii="Times New Roman" w:hAnsi="Times New Roman" w:cs="Times New Roman"/>
          <w:b/>
          <w:bCs/>
          <w:sz w:val="24"/>
          <w:szCs w:val="28"/>
        </w:rPr>
        <w:t>Table S1</w:t>
      </w:r>
      <w:r w:rsidRPr="004C1EAB">
        <w:rPr>
          <w:rFonts w:ascii="Times New Roman" w:hAnsi="Times New Roman" w:cs="Times New Roman"/>
          <w:sz w:val="24"/>
          <w:szCs w:val="28"/>
        </w:rPr>
        <w:t xml:space="preserve"> Basic physiochemical properties of soil before planting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2127"/>
        <w:gridCol w:w="2267"/>
        <w:gridCol w:w="2127"/>
        <w:gridCol w:w="2267"/>
        <w:gridCol w:w="1276"/>
        <w:gridCol w:w="1767"/>
      </w:tblGrid>
      <w:tr w:rsidR="004C1EAB" w:rsidRPr="004C1EAB" w14:paraId="7A2C0665" w14:textId="77777777" w:rsidTr="00170715">
        <w:trPr>
          <w:trHeight w:val="372"/>
        </w:trPr>
        <w:tc>
          <w:tcPr>
            <w:tcW w:w="5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EF1DB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dexes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108D1" w14:textId="3AA368CE" w:rsidR="004C1EAB" w:rsidRPr="004C1EAB" w:rsidRDefault="00353A89" w:rsidP="004C1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C24DA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 nitrogen (g·kg</w:t>
            </w: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E7A77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kali-</w:t>
            </w:r>
            <w:proofErr w:type="spellStart"/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ydrolyzable</w:t>
            </w:r>
            <w:proofErr w:type="spellEnd"/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nitrogen (mg·kg</w:t>
            </w: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CF4B4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vailable phosphorus (mg·kg</w:t>
            </w: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4968E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vailable potassium (mg·kg</w:t>
            </w: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06E1F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rganic matter (g·kg</w:t>
            </w: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6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D7F5F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vailable zinc (mg·kg</w:t>
            </w: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Pr="004C1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4C1EAB" w:rsidRPr="004C1EAB" w14:paraId="59EC8D02" w14:textId="77777777" w:rsidTr="00170715">
        <w:trPr>
          <w:trHeight w:val="31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5B50" w14:textId="211C71C2" w:rsidR="00170715" w:rsidRPr="004C1EAB" w:rsidRDefault="004C1EAB" w:rsidP="0017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  <w:r w:rsidR="001707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</w:t>
            </w:r>
            <w:r w:rsidR="001707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ang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C10A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6039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180A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.2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0D59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5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1621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3.3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C123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2AB0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6</w:t>
            </w:r>
          </w:p>
        </w:tc>
      </w:tr>
      <w:tr w:rsidR="004C1EAB" w:rsidRPr="004C1EAB" w14:paraId="1BA20C15" w14:textId="77777777" w:rsidTr="00170715">
        <w:trPr>
          <w:trHeight w:val="31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7538" w14:textId="08CEB668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="001707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ong</w:t>
            </w: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</w:t>
            </w:r>
            <w:r w:rsidR="001707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ou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C9F9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2D20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EC09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.0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CCB7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0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7235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.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1A1E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1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D9F4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</w:t>
            </w:r>
          </w:p>
        </w:tc>
      </w:tr>
      <w:tr w:rsidR="004C1EAB" w:rsidRPr="004C1EAB" w14:paraId="12D9D7A5" w14:textId="77777777" w:rsidTr="00170715">
        <w:trPr>
          <w:trHeight w:val="324"/>
        </w:trPr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63C13" w14:textId="174A6619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  <w:r w:rsidR="001707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="001707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B7275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95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2A5E7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37FFC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.0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1C40E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3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414C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.0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4F652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1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A8F57" w14:textId="77777777" w:rsidR="004C1EAB" w:rsidRPr="004C1EAB" w:rsidRDefault="004C1EAB" w:rsidP="004C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1E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</w:t>
            </w:r>
          </w:p>
        </w:tc>
      </w:tr>
    </w:tbl>
    <w:p w14:paraId="10B8F463" w14:textId="77777777" w:rsidR="004C1EAB" w:rsidRDefault="004C1EAB">
      <w:pPr>
        <w:rPr>
          <w:rFonts w:ascii="Times New Roman" w:hAnsi="Times New Roman" w:cs="Times New Roman"/>
          <w:sz w:val="24"/>
          <w:szCs w:val="28"/>
        </w:rPr>
      </w:pPr>
    </w:p>
    <w:p w14:paraId="7F1146DB" w14:textId="77777777" w:rsidR="004C1EAB" w:rsidRDefault="004C1EAB">
      <w:pPr>
        <w:rPr>
          <w:rFonts w:ascii="Times New Roman" w:hAnsi="Times New Roman" w:cs="Times New Roman"/>
          <w:sz w:val="24"/>
          <w:szCs w:val="28"/>
        </w:rPr>
        <w:sectPr w:rsidR="004C1EAB" w:rsidSect="004C1EA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B423D9C" w14:textId="72135E86" w:rsidR="00F00BD8" w:rsidRDefault="004C1EAB" w:rsidP="0097336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4C1EAB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2</w:t>
      </w:r>
      <w:r w:rsidRPr="004C1EAB">
        <w:rPr>
          <w:rFonts w:ascii="Times New Roman" w:hAnsi="Times New Roman" w:cs="Times New Roman"/>
          <w:sz w:val="24"/>
          <w:szCs w:val="28"/>
        </w:rPr>
        <w:t xml:space="preserve"> Ecological location for measuring spike length (SL), thousand-kernel weight (TKW), kernel number per spikelet (KNS), spikelet number per spike (SNS), spike density (SD), </w:t>
      </w:r>
      <w:r w:rsidR="005C2625" w:rsidRPr="004C1EAB">
        <w:rPr>
          <w:rFonts w:ascii="Times New Roman" w:hAnsi="Times New Roman" w:cs="Times New Roman"/>
          <w:sz w:val="24"/>
          <w:szCs w:val="28"/>
        </w:rPr>
        <w:t xml:space="preserve">and </w:t>
      </w:r>
      <w:r w:rsidRPr="004C1EAB">
        <w:rPr>
          <w:rFonts w:ascii="Times New Roman" w:hAnsi="Times New Roman" w:cs="Times New Roman"/>
          <w:sz w:val="24"/>
          <w:szCs w:val="28"/>
        </w:rPr>
        <w:t xml:space="preserve">grain yield (GY) in </w:t>
      </w:r>
      <w:r>
        <w:rPr>
          <w:rFonts w:ascii="Times New Roman" w:hAnsi="Times New Roman" w:cs="Times New Roman" w:hint="eastAsia"/>
          <w:sz w:val="24"/>
          <w:szCs w:val="28"/>
        </w:rPr>
        <w:t>AM</w:t>
      </w:r>
      <w:r w:rsidRPr="004C1EAB">
        <w:rPr>
          <w:rFonts w:ascii="Times New Roman" w:hAnsi="Times New Roman" w:cs="Times New Roman"/>
          <w:sz w:val="24"/>
          <w:szCs w:val="28"/>
        </w:rPr>
        <w:t xml:space="preserve"> population.</w:t>
      </w:r>
    </w:p>
    <w:tbl>
      <w:tblPr>
        <w:tblW w:w="5000" w:type="pct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963"/>
        <w:gridCol w:w="811"/>
        <w:gridCol w:w="873"/>
        <w:gridCol w:w="791"/>
        <w:gridCol w:w="818"/>
        <w:gridCol w:w="818"/>
        <w:gridCol w:w="801"/>
        <w:gridCol w:w="818"/>
        <w:gridCol w:w="809"/>
        <w:gridCol w:w="804"/>
      </w:tblGrid>
      <w:tr w:rsidR="009036A2" w:rsidRPr="00E54560" w14:paraId="73E63F30" w14:textId="77777777" w:rsidTr="009036A2">
        <w:trPr>
          <w:trHeight w:val="488"/>
          <w:jc w:val="center"/>
        </w:trPr>
        <w:tc>
          <w:tcPr>
            <w:tcW w:w="5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583A" w14:textId="77777777" w:rsidR="009036A2" w:rsidRPr="00E54560" w:rsidRDefault="009036A2" w:rsidP="00024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505427" w14:textId="77777777" w:rsidR="009036A2" w:rsidRPr="00E54560" w:rsidRDefault="009036A2" w:rsidP="00024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aits</w:t>
            </w:r>
          </w:p>
        </w:tc>
        <w:tc>
          <w:tcPr>
            <w:tcW w:w="3931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B94705" w14:textId="1EFD5F07" w:rsidR="009036A2" w:rsidRPr="00E54560" w:rsidRDefault="009036A2" w:rsidP="00024C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nvironments</w:t>
            </w:r>
          </w:p>
        </w:tc>
      </w:tr>
      <w:tr w:rsidR="00E54560" w:rsidRPr="00F00BD8" w14:paraId="6EDA9407" w14:textId="77777777" w:rsidTr="00E071DC">
        <w:trPr>
          <w:trHeight w:val="283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135D" w14:textId="18592862" w:rsidR="00E54560" w:rsidRPr="00E54560" w:rsidRDefault="00E54560" w:rsidP="00B246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M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ACB99" w14:textId="1B900836" w:rsidR="00E54560" w:rsidRPr="00E54560" w:rsidRDefault="00E54560" w:rsidP="00B246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L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C18D3C" w14:textId="6BF8BA93" w:rsidR="00E54560" w:rsidRPr="00E54560" w:rsidRDefault="00E54560" w:rsidP="00B246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17CZ</w:t>
            </w:r>
            <w:r w:rsidR="005C2625"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54434B" w14:textId="59D1C624" w:rsidR="00E54560" w:rsidRPr="00E54560" w:rsidRDefault="00E54560" w:rsidP="00B246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18CZ</w:t>
            </w:r>
            <w:r w:rsidR="005C2625"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A6378A" w14:textId="5FAB3B74" w:rsidR="00E54560" w:rsidRPr="00E54560" w:rsidRDefault="00E54560" w:rsidP="00B246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19CZ</w:t>
            </w:r>
            <w:r w:rsidR="005C2625"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AD71D0" w14:textId="4714ABF4" w:rsidR="00E54560" w:rsidRPr="00E54560" w:rsidRDefault="00E54560" w:rsidP="00B246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0CZ</w:t>
            </w:r>
            <w:r w:rsidR="005C2625"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F419BF" w14:textId="7F158F2C" w:rsidR="00E54560" w:rsidRPr="00E54560" w:rsidRDefault="00E54560" w:rsidP="00B246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0WJ</w:t>
            </w:r>
            <w:r w:rsidR="005C2625"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67F8B47" w14:textId="79227B86" w:rsidR="00E54560" w:rsidRPr="00E54560" w:rsidRDefault="00E54560" w:rsidP="007503C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0YA</w:t>
            </w:r>
            <w:r w:rsidR="005C2625"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C0F6" w14:textId="3AE9BD4A" w:rsidR="00E54560" w:rsidRPr="00E54560" w:rsidRDefault="00E54560" w:rsidP="007503C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1CZ</w:t>
            </w:r>
            <w:r w:rsidR="005C2625"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C7E6A" w14:textId="340F923B" w:rsidR="00E54560" w:rsidRPr="00E54560" w:rsidRDefault="00E54560" w:rsidP="00B246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1WJ</w:t>
            </w:r>
            <w:r w:rsidR="005C2625"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AB7617" w:rsidRPr="00F00BD8" w14:paraId="7DA4A471" w14:textId="77777777" w:rsidTr="00E071DC">
        <w:trPr>
          <w:trHeight w:val="283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599F7" w14:textId="77777777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9E7B" w14:textId="6B46C2FC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3C9100" w14:textId="796936EB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17CZ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938F4E" w14:textId="546CCB15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18CZ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ED892A" w14:textId="6CB7CC41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19CZ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B3E453" w14:textId="6223BB78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0CZ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B3CB5" w14:textId="0FDBCD21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0WJ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664F5FF" w14:textId="7E5918FE" w:rsidR="00AB7617" w:rsidRPr="00E54560" w:rsidRDefault="00AB7617" w:rsidP="00AB761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0YA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166B" w14:textId="3B20B658" w:rsidR="00AB7617" w:rsidRPr="00E54560" w:rsidRDefault="00AB7617" w:rsidP="00AB761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1CZ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EFE75" w14:textId="7100215C" w:rsidR="00AB7617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1WJ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AB7617" w:rsidRPr="00F00BD8" w14:paraId="1A1E2ED1" w14:textId="77777777" w:rsidTr="00E071DC">
        <w:trPr>
          <w:trHeight w:val="283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C38F" w14:textId="77777777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17E5" w14:textId="077A01AC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TKW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88F4" w14:textId="5469ACCF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19CZ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7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CD88" w14:textId="23414BDE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0CZ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D2E3" w14:textId="1B085446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0WJ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751A9" w14:textId="0799081C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0YA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C2B2" w14:textId="14D8D059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1CZ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CF24B7D" w14:textId="0B47D62D" w:rsidR="00AB7617" w:rsidRPr="00E54560" w:rsidRDefault="00AB7617" w:rsidP="00AB761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1WJ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BA93B07" w14:textId="77777777" w:rsidR="00AB7617" w:rsidRPr="00E54560" w:rsidRDefault="00AB7617" w:rsidP="00AB761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FBB5" w14:textId="05FE665A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B7617" w:rsidRPr="00F00BD8" w14:paraId="7FBDB25A" w14:textId="77777777" w:rsidTr="009036A2">
        <w:trPr>
          <w:trHeight w:val="283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B629" w14:textId="77777777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F925" w14:textId="453B8514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K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C767" w14:textId="7517770F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19CZ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6E6B" w14:textId="317CFEA2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0CZ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DAF5" w14:textId="2995C5FE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0WJ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2CBE8" w14:textId="069E7271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0YA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7A7E" w14:textId="66704681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1CZ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9D2E42E" w14:textId="72A27645" w:rsidR="00AB7617" w:rsidRPr="00E54560" w:rsidRDefault="00AB7617" w:rsidP="00AB761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1WJ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7E37A04" w14:textId="77777777" w:rsidR="00AB7617" w:rsidRPr="00E54560" w:rsidRDefault="00AB7617" w:rsidP="00AB761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0D3D" w14:textId="764A3516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B7617" w:rsidRPr="00F00BD8" w14:paraId="202D2A34" w14:textId="77777777" w:rsidTr="009036A2">
        <w:trPr>
          <w:trHeight w:val="283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14B1" w14:textId="77777777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96A8" w14:textId="2EDBF0A3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N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6208" w14:textId="203F6FF0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17CZ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8CD3" w14:textId="3CB61CD5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18CZ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2BCE" w14:textId="71D95C77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19CZ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5DAC" w14:textId="3ABD2E1A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0CZ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4F2D" w14:textId="7C4DA850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0WJ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B0810B8" w14:textId="5DA03724" w:rsidR="00AB7617" w:rsidRPr="00E54560" w:rsidRDefault="00AB7617" w:rsidP="00AB761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0YA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2A34EFF" w14:textId="4A3F0304" w:rsidR="00AB7617" w:rsidRPr="00E54560" w:rsidRDefault="00AB7617" w:rsidP="00AB761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1CZ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33F6" w14:textId="6E639754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21WJ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AB7617" w:rsidRPr="00E54560" w14:paraId="28C416BA" w14:textId="77777777" w:rsidTr="009036A2">
        <w:trPr>
          <w:trHeight w:val="283"/>
          <w:jc w:val="center"/>
        </w:trPr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B8CB74" w14:textId="77777777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6214AD" w14:textId="15218483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34A6" w14:textId="1A910279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17WJ</w:t>
            </w:r>
            <w:r w:rsidRPr="007836D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8B44" w14:textId="68B6BB0D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17CZ</w:t>
            </w:r>
            <w:r w:rsidRPr="007836D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DB63B3" w14:textId="4532C6A7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17YA</w:t>
            </w:r>
            <w:r w:rsidRPr="007836D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8CCC7A" w14:textId="47FBC1D8" w:rsidR="00AB7617" w:rsidRPr="007836D5" w:rsidRDefault="00AB7617" w:rsidP="00AB761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2018WJ</w:t>
            </w:r>
            <w:r w:rsidRPr="007836D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8D474D" w14:textId="204858C2" w:rsidR="00AB7617" w:rsidRPr="007836D5" w:rsidRDefault="00AB7617" w:rsidP="00AB761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>2018CZ</w:t>
            </w:r>
            <w:r w:rsidRPr="007836D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</w:tcPr>
          <w:p w14:paraId="5A21C7C8" w14:textId="1281C36D" w:rsidR="00AB7617" w:rsidRPr="00E54560" w:rsidRDefault="00AB7617" w:rsidP="00AB761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18YA</w:t>
            </w:r>
            <w:r w:rsidRPr="007836D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</w:tcPr>
          <w:p w14:paraId="009EA443" w14:textId="1732E1E0" w:rsidR="00AB7617" w:rsidRPr="00E54560" w:rsidRDefault="00AB7617" w:rsidP="00AB761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018KB</w:t>
            </w:r>
            <w:r w:rsidRPr="007836D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2CCB" w14:textId="6E1A438F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B7617" w:rsidRPr="00E54560" w14:paraId="65B88AFB" w14:textId="77777777" w:rsidTr="009036A2">
        <w:trPr>
          <w:trHeight w:val="283"/>
          <w:jc w:val="center"/>
        </w:trPr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8B324" w14:textId="77777777" w:rsidR="00AB7617" w:rsidRPr="00E54560" w:rsidRDefault="00AB7617" w:rsidP="00AB76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D3030" w14:textId="7CD24176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456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GY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E7F8D" w14:textId="7DB15A69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0B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WJ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FFD18" w14:textId="17E679BD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0B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CZ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D5664" w14:textId="7FD90A6B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0B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WJ</w:t>
            </w:r>
            <w:r w:rsidRPr="005C26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7F78C" w14:textId="591732B1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078B2" w14:textId="6A00A81C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91D70" w14:textId="77777777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48D7F" w14:textId="77777777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31F67" w14:textId="6110539D" w:rsidR="00AB7617" w:rsidRPr="00E54560" w:rsidRDefault="00AB7617" w:rsidP="00AB76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017E791B" w14:textId="42938635" w:rsidR="005C2625" w:rsidRDefault="00B26519" w:rsidP="005C262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</w:pPr>
      <w:r w:rsidRPr="009655F2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Note:</w:t>
      </w:r>
      <w:r w:rsidRPr="009655F2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br/>
        <w:t xml:space="preserve">Population: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AM</w:t>
      </w:r>
      <w:r w:rsidRPr="009655F2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: </w:t>
      </w:r>
      <w:proofErr w:type="spellStart"/>
      <w:r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Ailanmai</w:t>
      </w:r>
      <w:proofErr w:type="spellEnd"/>
      <w:r w:rsidRPr="009655F2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/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LM001</w:t>
      </w:r>
    </w:p>
    <w:p w14:paraId="4D426762" w14:textId="1A9095F0" w:rsidR="005C2625" w:rsidRDefault="005C2625" w:rsidP="005C262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9655F2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[1]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 </w:t>
      </w:r>
      <w:r w:rsidRPr="005C2625">
        <w:rPr>
          <w:rFonts w:ascii="Times New Roman" w:hAnsi="Times New Roman" w:cs="Times New Roman"/>
          <w:sz w:val="24"/>
          <w:szCs w:val="28"/>
        </w:rPr>
        <w:t>Mo Z</w:t>
      </w:r>
      <w:r w:rsidR="00FC2677">
        <w:rPr>
          <w:rFonts w:ascii="Times New Roman" w:hAnsi="Times New Roman" w:cs="Times New Roman" w:hint="eastAsia"/>
          <w:sz w:val="24"/>
          <w:szCs w:val="28"/>
        </w:rPr>
        <w:t>.</w:t>
      </w:r>
      <w:r w:rsidRPr="005C2625">
        <w:rPr>
          <w:rFonts w:ascii="Times New Roman" w:hAnsi="Times New Roman" w:cs="Times New Roman"/>
          <w:sz w:val="24"/>
          <w:szCs w:val="28"/>
        </w:rPr>
        <w:t>, Zhu J</w:t>
      </w:r>
      <w:r w:rsidR="00FC2677">
        <w:rPr>
          <w:rFonts w:ascii="Times New Roman" w:hAnsi="Times New Roman" w:cs="Times New Roman" w:hint="eastAsia"/>
          <w:sz w:val="24"/>
          <w:szCs w:val="28"/>
        </w:rPr>
        <w:t>.</w:t>
      </w:r>
      <w:r w:rsidRPr="005C2625">
        <w:rPr>
          <w:rFonts w:ascii="Times New Roman" w:hAnsi="Times New Roman" w:cs="Times New Roman"/>
          <w:sz w:val="24"/>
          <w:szCs w:val="28"/>
        </w:rPr>
        <w:t>, Wei J</w:t>
      </w:r>
      <w:r w:rsidR="00FC2677">
        <w:rPr>
          <w:rFonts w:ascii="Times New Roman" w:hAnsi="Times New Roman" w:cs="Times New Roman" w:hint="eastAsia"/>
          <w:sz w:val="24"/>
          <w:szCs w:val="28"/>
        </w:rPr>
        <w:t>.</w:t>
      </w:r>
      <w:r w:rsidRPr="005C2625">
        <w:rPr>
          <w:rFonts w:ascii="Times New Roman" w:hAnsi="Times New Roman" w:cs="Times New Roman"/>
          <w:sz w:val="24"/>
          <w:szCs w:val="28"/>
        </w:rPr>
        <w:t>, Zhou J</w:t>
      </w:r>
      <w:r w:rsidR="00FC2677">
        <w:rPr>
          <w:rFonts w:ascii="Times New Roman" w:hAnsi="Times New Roman" w:cs="Times New Roman" w:hint="eastAsia"/>
          <w:sz w:val="24"/>
          <w:szCs w:val="28"/>
        </w:rPr>
        <w:t>.</w:t>
      </w:r>
      <w:r w:rsidRPr="005C2625">
        <w:rPr>
          <w:rFonts w:ascii="Times New Roman" w:hAnsi="Times New Roman" w:cs="Times New Roman"/>
          <w:sz w:val="24"/>
          <w:szCs w:val="28"/>
        </w:rPr>
        <w:t>, Xu Q</w:t>
      </w:r>
      <w:r w:rsidR="00FC2677">
        <w:rPr>
          <w:rFonts w:ascii="Times New Roman" w:hAnsi="Times New Roman" w:cs="Times New Roman" w:hint="eastAsia"/>
          <w:sz w:val="24"/>
          <w:szCs w:val="28"/>
        </w:rPr>
        <w:t>.</w:t>
      </w:r>
      <w:r w:rsidRPr="005C2625">
        <w:rPr>
          <w:rFonts w:ascii="Times New Roman" w:hAnsi="Times New Roman" w:cs="Times New Roman"/>
          <w:sz w:val="24"/>
          <w:szCs w:val="28"/>
        </w:rPr>
        <w:t>, Tang H</w:t>
      </w:r>
      <w:r w:rsidR="00FC2677">
        <w:rPr>
          <w:rFonts w:ascii="Times New Roman" w:hAnsi="Times New Roman" w:cs="Times New Roman" w:hint="eastAsia"/>
          <w:sz w:val="24"/>
          <w:szCs w:val="28"/>
        </w:rPr>
        <w:t>.</w:t>
      </w:r>
      <w:r w:rsidRPr="005C2625">
        <w:rPr>
          <w:rFonts w:ascii="Times New Roman" w:hAnsi="Times New Roman" w:cs="Times New Roman"/>
          <w:sz w:val="24"/>
          <w:szCs w:val="28"/>
        </w:rPr>
        <w:t>, Mu Y</w:t>
      </w:r>
      <w:r w:rsidR="00FC2677">
        <w:rPr>
          <w:rFonts w:ascii="Times New Roman" w:hAnsi="Times New Roman" w:cs="Times New Roman" w:hint="eastAsia"/>
          <w:sz w:val="24"/>
          <w:szCs w:val="28"/>
        </w:rPr>
        <w:t>.</w:t>
      </w:r>
      <w:r w:rsidRPr="005C2625">
        <w:rPr>
          <w:rFonts w:ascii="Times New Roman" w:hAnsi="Times New Roman" w:cs="Times New Roman"/>
          <w:sz w:val="24"/>
          <w:szCs w:val="28"/>
        </w:rPr>
        <w:t>, Deng M</w:t>
      </w:r>
      <w:r w:rsidR="00FC2677">
        <w:rPr>
          <w:rFonts w:ascii="Times New Roman" w:hAnsi="Times New Roman" w:cs="Times New Roman" w:hint="eastAsia"/>
          <w:sz w:val="24"/>
          <w:szCs w:val="28"/>
        </w:rPr>
        <w:t>.</w:t>
      </w:r>
      <w:r w:rsidRPr="005C2625">
        <w:rPr>
          <w:rFonts w:ascii="Times New Roman" w:hAnsi="Times New Roman" w:cs="Times New Roman"/>
          <w:sz w:val="24"/>
          <w:szCs w:val="28"/>
        </w:rPr>
        <w:t>, Jiang Q</w:t>
      </w:r>
      <w:r w:rsidR="00FC2677">
        <w:rPr>
          <w:rFonts w:ascii="Times New Roman" w:hAnsi="Times New Roman" w:cs="Times New Roman" w:hint="eastAsia"/>
          <w:sz w:val="24"/>
          <w:szCs w:val="28"/>
        </w:rPr>
        <w:t>.</w:t>
      </w:r>
      <w:r w:rsidRPr="005C2625">
        <w:rPr>
          <w:rFonts w:ascii="Times New Roman" w:hAnsi="Times New Roman" w:cs="Times New Roman"/>
          <w:sz w:val="24"/>
          <w:szCs w:val="28"/>
        </w:rPr>
        <w:t>, Liu Y</w:t>
      </w:r>
      <w:r w:rsidR="00FC2677">
        <w:rPr>
          <w:rFonts w:ascii="Times New Roman" w:hAnsi="Times New Roman" w:cs="Times New Roman" w:hint="eastAsia"/>
          <w:sz w:val="24"/>
          <w:szCs w:val="28"/>
        </w:rPr>
        <w:t>.</w:t>
      </w:r>
      <w:r w:rsidRPr="005C2625">
        <w:rPr>
          <w:rFonts w:ascii="Times New Roman" w:hAnsi="Times New Roman" w:cs="Times New Roman"/>
          <w:sz w:val="24"/>
          <w:szCs w:val="28"/>
        </w:rPr>
        <w:t>, Chen G</w:t>
      </w:r>
      <w:r w:rsidR="00FC2677">
        <w:rPr>
          <w:rFonts w:ascii="Times New Roman" w:hAnsi="Times New Roman" w:cs="Times New Roman" w:hint="eastAsia"/>
          <w:sz w:val="24"/>
          <w:szCs w:val="28"/>
        </w:rPr>
        <w:t>.</w:t>
      </w:r>
      <w:r w:rsidRPr="005C2625">
        <w:rPr>
          <w:rFonts w:ascii="Times New Roman" w:hAnsi="Times New Roman" w:cs="Times New Roman"/>
          <w:sz w:val="24"/>
          <w:szCs w:val="28"/>
        </w:rPr>
        <w:t>, Wang J</w:t>
      </w:r>
      <w:r w:rsidR="00FC2677">
        <w:rPr>
          <w:rFonts w:ascii="Times New Roman" w:hAnsi="Times New Roman" w:cs="Times New Roman" w:hint="eastAsia"/>
          <w:sz w:val="24"/>
          <w:szCs w:val="28"/>
        </w:rPr>
        <w:t>.</w:t>
      </w:r>
      <w:r w:rsidRPr="005C2625">
        <w:rPr>
          <w:rFonts w:ascii="Times New Roman" w:hAnsi="Times New Roman" w:cs="Times New Roman"/>
          <w:sz w:val="24"/>
          <w:szCs w:val="28"/>
        </w:rPr>
        <w:t>, Qi P</w:t>
      </w:r>
      <w:r w:rsidR="00FC2677">
        <w:rPr>
          <w:rFonts w:ascii="Times New Roman" w:hAnsi="Times New Roman" w:cs="Times New Roman" w:hint="eastAsia"/>
          <w:sz w:val="24"/>
          <w:szCs w:val="28"/>
        </w:rPr>
        <w:t>.</w:t>
      </w:r>
      <w:r w:rsidRPr="005C2625">
        <w:rPr>
          <w:rFonts w:ascii="Times New Roman" w:hAnsi="Times New Roman" w:cs="Times New Roman"/>
          <w:sz w:val="24"/>
          <w:szCs w:val="28"/>
        </w:rPr>
        <w:t>, Li W</w:t>
      </w:r>
      <w:r w:rsidR="00FC2677">
        <w:rPr>
          <w:rFonts w:ascii="Times New Roman" w:hAnsi="Times New Roman" w:cs="Times New Roman" w:hint="eastAsia"/>
          <w:sz w:val="24"/>
          <w:szCs w:val="28"/>
        </w:rPr>
        <w:t>.</w:t>
      </w:r>
      <w:r w:rsidRPr="005C2625">
        <w:rPr>
          <w:rFonts w:ascii="Times New Roman" w:hAnsi="Times New Roman" w:cs="Times New Roman"/>
          <w:sz w:val="24"/>
          <w:szCs w:val="28"/>
        </w:rPr>
        <w:t>, Wei Y</w:t>
      </w:r>
      <w:r w:rsidR="00FC2677">
        <w:rPr>
          <w:rFonts w:ascii="Times New Roman" w:hAnsi="Times New Roman" w:cs="Times New Roman" w:hint="eastAsia"/>
          <w:sz w:val="24"/>
          <w:szCs w:val="28"/>
        </w:rPr>
        <w:t>.</w:t>
      </w:r>
      <w:r w:rsidRPr="005C2625">
        <w:rPr>
          <w:rFonts w:ascii="Times New Roman" w:hAnsi="Times New Roman" w:cs="Times New Roman"/>
          <w:sz w:val="24"/>
          <w:szCs w:val="28"/>
        </w:rPr>
        <w:t>, Zheng Y</w:t>
      </w:r>
      <w:r w:rsidR="00FC2677">
        <w:rPr>
          <w:rFonts w:ascii="Times New Roman" w:hAnsi="Times New Roman" w:cs="Times New Roman" w:hint="eastAsia"/>
          <w:sz w:val="24"/>
          <w:szCs w:val="28"/>
        </w:rPr>
        <w:t>.</w:t>
      </w:r>
      <w:r w:rsidRPr="005C2625">
        <w:rPr>
          <w:rFonts w:ascii="Times New Roman" w:hAnsi="Times New Roman" w:cs="Times New Roman"/>
          <w:sz w:val="24"/>
          <w:szCs w:val="28"/>
        </w:rPr>
        <w:t>, Lan X</w:t>
      </w:r>
      <w:r w:rsidR="00FC2677">
        <w:rPr>
          <w:rFonts w:ascii="Times New Roman" w:hAnsi="Times New Roman" w:cs="Times New Roman" w:hint="eastAsia"/>
          <w:sz w:val="24"/>
          <w:szCs w:val="28"/>
        </w:rPr>
        <w:t>.</w:t>
      </w:r>
      <w:r w:rsidRPr="005C2625">
        <w:rPr>
          <w:rFonts w:ascii="Times New Roman" w:hAnsi="Times New Roman" w:cs="Times New Roman"/>
          <w:sz w:val="24"/>
          <w:szCs w:val="28"/>
        </w:rPr>
        <w:t xml:space="preserve">, </w:t>
      </w:r>
      <w:r w:rsidR="00FC2677">
        <w:rPr>
          <w:rFonts w:ascii="Times New Roman" w:hAnsi="Times New Roman" w:cs="Times New Roman" w:hint="eastAsia"/>
          <w:sz w:val="24"/>
          <w:szCs w:val="28"/>
        </w:rPr>
        <w:t>&amp;</w:t>
      </w:r>
      <w:r w:rsidRPr="005C2625">
        <w:rPr>
          <w:rFonts w:ascii="Times New Roman" w:hAnsi="Times New Roman" w:cs="Times New Roman"/>
          <w:sz w:val="24"/>
          <w:szCs w:val="28"/>
        </w:rPr>
        <w:t>Ma J (2021) The 55K SNP-</w:t>
      </w:r>
      <w:r w:rsidR="006400CE">
        <w:rPr>
          <w:rFonts w:ascii="Times New Roman" w:hAnsi="Times New Roman" w:cs="Times New Roman" w:hint="eastAsia"/>
          <w:sz w:val="24"/>
          <w:szCs w:val="28"/>
        </w:rPr>
        <w:t>b</w:t>
      </w:r>
      <w:r w:rsidRPr="005C2625">
        <w:rPr>
          <w:rFonts w:ascii="Times New Roman" w:hAnsi="Times New Roman" w:cs="Times New Roman"/>
          <w:sz w:val="24"/>
          <w:szCs w:val="28"/>
        </w:rPr>
        <w:t xml:space="preserve">ased </w:t>
      </w:r>
      <w:r w:rsidR="006400CE">
        <w:rPr>
          <w:rFonts w:ascii="Times New Roman" w:hAnsi="Times New Roman" w:cs="Times New Roman" w:hint="eastAsia"/>
          <w:sz w:val="24"/>
          <w:szCs w:val="28"/>
        </w:rPr>
        <w:t>e</w:t>
      </w:r>
      <w:r w:rsidRPr="005C2625">
        <w:rPr>
          <w:rFonts w:ascii="Times New Roman" w:hAnsi="Times New Roman" w:cs="Times New Roman"/>
          <w:sz w:val="24"/>
          <w:szCs w:val="28"/>
        </w:rPr>
        <w:t xml:space="preserve">xploration of QTLs for </w:t>
      </w:r>
      <w:r w:rsidR="006400CE">
        <w:rPr>
          <w:rFonts w:ascii="Times New Roman" w:hAnsi="Times New Roman" w:cs="Times New Roman" w:hint="eastAsia"/>
          <w:sz w:val="24"/>
          <w:szCs w:val="28"/>
        </w:rPr>
        <w:t>s</w:t>
      </w:r>
      <w:r w:rsidRPr="005C2625">
        <w:rPr>
          <w:rFonts w:ascii="Times New Roman" w:hAnsi="Times New Roman" w:cs="Times New Roman"/>
          <w:sz w:val="24"/>
          <w:szCs w:val="28"/>
        </w:rPr>
        <w:t xml:space="preserve">pikelet </w:t>
      </w:r>
      <w:r w:rsidR="006400CE">
        <w:rPr>
          <w:rFonts w:ascii="Times New Roman" w:hAnsi="Times New Roman" w:cs="Times New Roman" w:hint="eastAsia"/>
          <w:sz w:val="24"/>
          <w:szCs w:val="28"/>
        </w:rPr>
        <w:t>n</w:t>
      </w:r>
      <w:r w:rsidRPr="005C2625">
        <w:rPr>
          <w:rFonts w:ascii="Times New Roman" w:hAnsi="Times New Roman" w:cs="Times New Roman"/>
          <w:sz w:val="24"/>
          <w:szCs w:val="28"/>
        </w:rPr>
        <w:t xml:space="preserve">umber </w:t>
      </w:r>
      <w:r w:rsidR="006400CE">
        <w:rPr>
          <w:rFonts w:ascii="Times New Roman" w:hAnsi="Times New Roman" w:cs="Times New Roman" w:hint="eastAsia"/>
          <w:sz w:val="24"/>
          <w:szCs w:val="28"/>
        </w:rPr>
        <w:t>p</w:t>
      </w:r>
      <w:r w:rsidRPr="005C2625">
        <w:rPr>
          <w:rFonts w:ascii="Times New Roman" w:hAnsi="Times New Roman" w:cs="Times New Roman"/>
          <w:sz w:val="24"/>
          <w:szCs w:val="28"/>
        </w:rPr>
        <w:t xml:space="preserve">er </w:t>
      </w:r>
      <w:r w:rsidR="006400CE">
        <w:rPr>
          <w:rFonts w:ascii="Times New Roman" w:hAnsi="Times New Roman" w:cs="Times New Roman" w:hint="eastAsia"/>
          <w:sz w:val="24"/>
          <w:szCs w:val="28"/>
        </w:rPr>
        <w:t>s</w:t>
      </w:r>
      <w:r w:rsidRPr="005C2625">
        <w:rPr>
          <w:rFonts w:ascii="Times New Roman" w:hAnsi="Times New Roman" w:cs="Times New Roman"/>
          <w:sz w:val="24"/>
          <w:szCs w:val="28"/>
        </w:rPr>
        <w:t xml:space="preserve">pike in a </w:t>
      </w:r>
      <w:r w:rsidR="006400CE">
        <w:rPr>
          <w:rFonts w:ascii="Times New Roman" w:hAnsi="Times New Roman" w:cs="Times New Roman" w:hint="eastAsia"/>
          <w:sz w:val="24"/>
          <w:szCs w:val="28"/>
        </w:rPr>
        <w:t>t</w:t>
      </w:r>
      <w:r w:rsidRPr="005C2625">
        <w:rPr>
          <w:rFonts w:ascii="Times New Roman" w:hAnsi="Times New Roman" w:cs="Times New Roman"/>
          <w:sz w:val="24"/>
          <w:szCs w:val="28"/>
        </w:rPr>
        <w:t xml:space="preserve">etraploid </w:t>
      </w:r>
      <w:r w:rsidR="006400CE">
        <w:rPr>
          <w:rFonts w:ascii="Times New Roman" w:hAnsi="Times New Roman" w:cs="Times New Roman" w:hint="eastAsia"/>
          <w:sz w:val="24"/>
          <w:szCs w:val="28"/>
        </w:rPr>
        <w:t>w</w:t>
      </w:r>
      <w:r w:rsidRPr="005C2625">
        <w:rPr>
          <w:rFonts w:ascii="Times New Roman" w:hAnsi="Times New Roman" w:cs="Times New Roman"/>
          <w:sz w:val="24"/>
          <w:szCs w:val="28"/>
        </w:rPr>
        <w:t>heat (</w:t>
      </w:r>
      <w:r w:rsidRPr="006400CE">
        <w:rPr>
          <w:rFonts w:ascii="Times New Roman" w:hAnsi="Times New Roman" w:cs="Times New Roman"/>
          <w:i/>
          <w:iCs/>
          <w:sz w:val="24"/>
          <w:szCs w:val="28"/>
        </w:rPr>
        <w:t>Triticum turgidum</w:t>
      </w:r>
      <w:r w:rsidRPr="005C2625">
        <w:rPr>
          <w:rFonts w:ascii="Times New Roman" w:hAnsi="Times New Roman" w:cs="Times New Roman"/>
          <w:sz w:val="24"/>
          <w:szCs w:val="28"/>
        </w:rPr>
        <w:t xml:space="preserve"> L.) Population: Chinese Landrace "</w:t>
      </w:r>
      <w:proofErr w:type="spellStart"/>
      <w:r w:rsidRPr="005C2625">
        <w:rPr>
          <w:rFonts w:ascii="Times New Roman" w:hAnsi="Times New Roman" w:cs="Times New Roman"/>
          <w:sz w:val="24"/>
          <w:szCs w:val="28"/>
        </w:rPr>
        <w:t>Ailanmai</w:t>
      </w:r>
      <w:proofErr w:type="spellEnd"/>
      <w:r w:rsidRPr="005C2625">
        <w:rPr>
          <w:rFonts w:ascii="Times New Roman" w:hAnsi="Times New Roman" w:cs="Times New Roman"/>
          <w:sz w:val="24"/>
          <w:szCs w:val="28"/>
        </w:rPr>
        <w:t xml:space="preserve">" × Wild Emmer. </w:t>
      </w:r>
      <w:r w:rsidR="00170715" w:rsidRPr="00FC2677">
        <w:rPr>
          <w:rFonts w:ascii="Times New Roman" w:hAnsi="Times New Roman" w:cs="Times New Roman"/>
          <w:i/>
          <w:iCs/>
          <w:sz w:val="24"/>
          <w:szCs w:val="28"/>
        </w:rPr>
        <w:t>Frontiers in Plant Science</w:t>
      </w:r>
      <w:r w:rsidR="00FC2677">
        <w:rPr>
          <w:rFonts w:ascii="Times New Roman" w:hAnsi="Times New Roman" w:cs="Times New Roman" w:hint="eastAsia"/>
          <w:sz w:val="24"/>
          <w:szCs w:val="28"/>
        </w:rPr>
        <w:t>,</w:t>
      </w:r>
      <w:r w:rsidRPr="005C2625">
        <w:rPr>
          <w:rFonts w:ascii="Times New Roman" w:hAnsi="Times New Roman" w:cs="Times New Roman"/>
          <w:sz w:val="24"/>
          <w:szCs w:val="28"/>
        </w:rPr>
        <w:t xml:space="preserve"> 12:732837</w:t>
      </w:r>
      <w:r w:rsidR="007836D5">
        <w:rPr>
          <w:rFonts w:ascii="Times New Roman" w:hAnsi="Times New Roman" w:cs="Times New Roman" w:hint="eastAsia"/>
          <w:sz w:val="24"/>
          <w:szCs w:val="28"/>
        </w:rPr>
        <w:t>.</w:t>
      </w:r>
      <w:r w:rsidR="0038476B" w:rsidRPr="0038476B">
        <w:rPr>
          <w:rFonts w:hint="eastAsia"/>
        </w:rPr>
        <w:t xml:space="preserve"> </w:t>
      </w:r>
      <w:r w:rsidR="0038476B" w:rsidRPr="0038476B">
        <w:rPr>
          <w:rFonts w:ascii="Times New Roman" w:hAnsi="Times New Roman" w:cs="Times New Roman" w:hint="eastAsia"/>
          <w:sz w:val="24"/>
          <w:szCs w:val="28"/>
        </w:rPr>
        <w:t>https://doi.org/10.3389/fpls.2021.732837</w:t>
      </w:r>
      <w:r w:rsidR="0038476B">
        <w:rPr>
          <w:rFonts w:ascii="Times New Roman" w:hAnsi="Times New Roman" w:cs="Times New Roman" w:hint="eastAsia"/>
          <w:sz w:val="24"/>
          <w:szCs w:val="28"/>
        </w:rPr>
        <w:t>.</w:t>
      </w:r>
    </w:p>
    <w:p w14:paraId="32078B58" w14:textId="37D4DA46" w:rsidR="005C2625" w:rsidRPr="005C2625" w:rsidRDefault="007836D5" w:rsidP="005C262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9655F2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[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2</w:t>
      </w:r>
      <w:r w:rsidRPr="009655F2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]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 </w:t>
      </w:r>
      <w:r w:rsidR="00FC2677" w:rsidRPr="00FC2677">
        <w:rPr>
          <w:rFonts w:ascii="Times New Roman" w:hAnsi="Times New Roman" w:cs="Times New Roman" w:hint="eastAsia"/>
          <w:sz w:val="24"/>
          <w:szCs w:val="28"/>
        </w:rPr>
        <w:t xml:space="preserve">You, J., H. Liu., S. Wang., W. Luo., L. Gou., H. Tang., Y. Mu., M. Deng., Q. Jiang., G. Chen., P. Qi., Y. Peng., L. Tang., A. Habib., Y. Wei., Y. Zheng., X. Lan &amp; J. Ma. (2021). Spike density quantitative trait loci detection and analysis in tetraploid and </w:t>
      </w:r>
      <w:proofErr w:type="spellStart"/>
      <w:r w:rsidR="00FC2677" w:rsidRPr="00FC2677">
        <w:rPr>
          <w:rFonts w:ascii="Times New Roman" w:hAnsi="Times New Roman" w:cs="Times New Roman" w:hint="eastAsia"/>
          <w:sz w:val="24"/>
          <w:szCs w:val="28"/>
        </w:rPr>
        <w:t>hexaploid</w:t>
      </w:r>
      <w:proofErr w:type="spellEnd"/>
      <w:r w:rsidR="00FC2677" w:rsidRPr="00FC2677">
        <w:rPr>
          <w:rFonts w:ascii="Times New Roman" w:hAnsi="Times New Roman" w:cs="Times New Roman" w:hint="eastAsia"/>
          <w:sz w:val="24"/>
          <w:szCs w:val="28"/>
        </w:rPr>
        <w:t xml:space="preserve"> wheat recombinant inbred line populations. </w:t>
      </w:r>
      <w:r w:rsidR="00FC2677" w:rsidRPr="00FC2677">
        <w:rPr>
          <w:rFonts w:ascii="Times New Roman" w:hAnsi="Times New Roman" w:cs="Times New Roman" w:hint="eastAsia"/>
          <w:i/>
          <w:iCs/>
          <w:sz w:val="24"/>
          <w:szCs w:val="28"/>
        </w:rPr>
        <w:t>Frontiers in Plant Science</w:t>
      </w:r>
      <w:r w:rsidR="00FC2677">
        <w:rPr>
          <w:rFonts w:ascii="Times New Roman" w:hAnsi="Times New Roman" w:cs="Times New Roman" w:hint="eastAsia"/>
          <w:sz w:val="24"/>
          <w:szCs w:val="28"/>
        </w:rPr>
        <w:t>,</w:t>
      </w:r>
      <w:r w:rsidR="00FC2677" w:rsidRPr="00FC2677">
        <w:rPr>
          <w:rFonts w:ascii="Times New Roman" w:hAnsi="Times New Roman" w:cs="Times New Roman" w:hint="eastAsia"/>
          <w:sz w:val="24"/>
          <w:szCs w:val="28"/>
        </w:rPr>
        <w:t xml:space="preserve"> 12, 796397. https://doi.org/10.3389/fpls.2021.796397.</w:t>
      </w:r>
    </w:p>
    <w:p w14:paraId="5CB5E031" w14:textId="77777777" w:rsidR="00EC4DA7" w:rsidRDefault="00EC4DA7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271B49E8" w14:textId="77777777" w:rsidR="00EC4DA7" w:rsidRDefault="00EC4DA7" w:rsidP="00EC4DA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sectPr w:rsidR="00EC4DA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9D237B" w14:textId="77777777" w:rsidR="00EC4DA7" w:rsidRPr="00EC4DA7" w:rsidRDefault="00EC4DA7" w:rsidP="00EC4DA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EC4DA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 xml:space="preserve">Table S3 </w:t>
      </w:r>
      <w:r w:rsidRPr="00EC4DA7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Details of the primer sequences of the specific KASP marker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76"/>
        <w:gridCol w:w="1136"/>
        <w:gridCol w:w="7794"/>
        <w:gridCol w:w="2052"/>
      </w:tblGrid>
      <w:tr w:rsidR="00EC4DA7" w:rsidRPr="00EC4DA7" w14:paraId="24FB4D36" w14:textId="77777777" w:rsidTr="007E5882">
        <w:trPr>
          <w:trHeight w:val="324"/>
        </w:trPr>
        <w:tc>
          <w:tcPr>
            <w:tcW w:w="10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A5B23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Primer name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72BF9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Tag</w:t>
            </w:r>
          </w:p>
        </w:tc>
        <w:tc>
          <w:tcPr>
            <w:tcW w:w="27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EDCA0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Primer sequence (5'-3')</w:t>
            </w:r>
          </w:p>
        </w:tc>
        <w:tc>
          <w:tcPr>
            <w:tcW w:w="7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2D8FD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 xml:space="preserve">IWGSC </w:t>
            </w:r>
            <w:proofErr w:type="spellStart"/>
            <w:r w:rsidRPr="00EC4DA7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RefSeq</w:t>
            </w:r>
            <w:proofErr w:type="spellEnd"/>
            <w:r w:rsidRPr="00EC4DA7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 xml:space="preserve"> v2.1Position </w:t>
            </w:r>
          </w:p>
        </w:tc>
      </w:tr>
      <w:tr w:rsidR="00EC4DA7" w:rsidRPr="00EC4DA7" w14:paraId="5B662AF4" w14:textId="77777777" w:rsidTr="007E5882">
        <w:trPr>
          <w:trHeight w:val="312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C84A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KASP-AX-10882908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9727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F-FAM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6599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GAAGGTGACCAAGTTCATGCTCATCAATAGAAAAAACATGGCATC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5B6C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60.02 </w:t>
            </w:r>
            <w:proofErr w:type="spellStart"/>
            <w:r w:rsidRPr="00EC4DA7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Mbp</w:t>
            </w:r>
            <w:proofErr w:type="spellEnd"/>
          </w:p>
        </w:tc>
      </w:tr>
      <w:tr w:rsidR="00EC4DA7" w:rsidRPr="00EC4DA7" w14:paraId="576878E8" w14:textId="77777777" w:rsidTr="007E5882">
        <w:trPr>
          <w:trHeight w:val="312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C1FB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B73D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F-HEX</w:t>
            </w:r>
          </w:p>
        </w:tc>
        <w:tc>
          <w:tcPr>
            <w:tcW w:w="2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7F24" w14:textId="77777777" w:rsidR="00EC4DA7" w:rsidRPr="00EC4DA7" w:rsidRDefault="00EC4DA7" w:rsidP="00EC4DA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GAAGGTCGGAGTCAACGGATTCATCAATAGAAAAAACATGGCAT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7C12" w14:textId="77777777" w:rsidR="00EC4DA7" w:rsidRPr="00EC4DA7" w:rsidRDefault="00EC4DA7" w:rsidP="00EC4DA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24"/>
                <w:szCs w:val="24"/>
                <w14:ligatures w14:val="none"/>
              </w:rPr>
            </w:pPr>
          </w:p>
        </w:tc>
      </w:tr>
      <w:tr w:rsidR="00EC4DA7" w:rsidRPr="00EC4DA7" w14:paraId="04407E2E" w14:textId="77777777" w:rsidTr="007E5882">
        <w:trPr>
          <w:trHeight w:val="324"/>
        </w:trPr>
        <w:tc>
          <w:tcPr>
            <w:tcW w:w="10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3493A" w14:textId="76B99618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D13F4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27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36854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TGTTGTTAGTGTCTTCTCAGCCAGG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665EA" w14:textId="6100784C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CEF1423" w14:textId="77777777" w:rsidR="00EC4DA7" w:rsidRDefault="00EC4DA7">
      <w:pPr>
        <w:rPr>
          <w:rFonts w:ascii="Times New Roman" w:hAnsi="Times New Roman" w:cs="Times New Roman"/>
          <w:sz w:val="24"/>
          <w:szCs w:val="28"/>
        </w:rPr>
        <w:sectPr w:rsidR="00EC4DA7" w:rsidSect="00EC4DA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735B828" w14:textId="518D3D0D" w:rsidR="004C1EAB" w:rsidRDefault="00EC4DA7" w:rsidP="00EC4DA7">
      <w:pPr>
        <w:jc w:val="left"/>
        <w:rPr>
          <w:rFonts w:ascii="Times New Roman" w:hAnsi="Times New Roman" w:cs="Times New Roman"/>
          <w:sz w:val="24"/>
          <w:szCs w:val="28"/>
        </w:rPr>
      </w:pPr>
      <w:r w:rsidRPr="00EC4DA7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4</w:t>
      </w:r>
      <w:r w:rsidRPr="00EC4DA7">
        <w:rPr>
          <w:rFonts w:ascii="Times New Roman" w:hAnsi="Times New Roman" w:cs="Times New Roman"/>
          <w:sz w:val="24"/>
          <w:szCs w:val="28"/>
        </w:rPr>
        <w:t xml:space="preserve"> Analysis of variance for grain zinc concentration at five environments in AM popul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89"/>
        <w:gridCol w:w="2110"/>
        <w:gridCol w:w="576"/>
        <w:gridCol w:w="997"/>
        <w:gridCol w:w="997"/>
        <w:gridCol w:w="1037"/>
      </w:tblGrid>
      <w:tr w:rsidR="00EC4DA7" w:rsidRPr="00EC4DA7" w14:paraId="4D869876" w14:textId="77777777" w:rsidTr="00EC4DA7">
        <w:trPr>
          <w:trHeight w:val="324"/>
        </w:trPr>
        <w:tc>
          <w:tcPr>
            <w:tcW w:w="1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F311F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aits</w:t>
            </w: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C4548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rc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ABEE3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9DB3C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C85A8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-valu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0576C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EC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</w:tr>
      <w:tr w:rsidR="00EC4DA7" w:rsidRPr="00EC4DA7" w14:paraId="649FCCE2" w14:textId="77777777" w:rsidTr="00EC4DA7">
        <w:trPr>
          <w:trHeight w:val="312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B29F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ain zinc concentration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49BE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ck/Environmen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B88B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8103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97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4C1A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60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2628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EC4DA7" w:rsidRPr="00EC4DA7" w14:paraId="766E16D3" w14:textId="77777777" w:rsidTr="00EC4DA7">
        <w:trPr>
          <w:trHeight w:val="312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D9C9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CC23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otyp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2592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1720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68.5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EC3B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9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89D2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EC4DA7" w:rsidRPr="00EC4DA7" w14:paraId="4EC9EB9A" w14:textId="77777777" w:rsidTr="00EC4DA7">
        <w:trPr>
          <w:trHeight w:val="312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9F2D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6B5F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vironmen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F640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CDD0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03.9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993A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354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18CB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EC4DA7" w:rsidRPr="00EC4DA7" w14:paraId="1811272B" w14:textId="77777777" w:rsidTr="00EC4DA7">
        <w:trPr>
          <w:trHeight w:val="312"/>
        </w:trPr>
        <w:tc>
          <w:tcPr>
            <w:tcW w:w="1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05434" w14:textId="6F7A0DB3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B1FE4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-interactio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32EDE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9C79A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3.64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B2754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37.2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086D3" w14:textId="77777777" w:rsidR="00EC4DA7" w:rsidRPr="00EC4DA7" w:rsidRDefault="00EC4DA7" w:rsidP="00EC4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D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</w:tbl>
    <w:p w14:paraId="7295E889" w14:textId="585FD4F8" w:rsidR="00EC4DA7" w:rsidRPr="00EC4DA7" w:rsidRDefault="00EC4DA7" w:rsidP="00EC4DA7">
      <w:pPr>
        <w:jc w:val="left"/>
        <w:rPr>
          <w:rFonts w:ascii="Times New Roman" w:hAnsi="Times New Roman" w:cs="Times New Roman"/>
          <w:sz w:val="24"/>
          <w:szCs w:val="28"/>
        </w:rPr>
      </w:pPr>
      <w:r w:rsidRPr="00EC4DA7">
        <w:rPr>
          <w:rFonts w:ascii="Times New Roman" w:hAnsi="Times New Roman" w:cs="Times New Roman"/>
          <w:sz w:val="24"/>
          <w:szCs w:val="28"/>
        </w:rPr>
        <w:t>DF: Degrees of freedom; MS: Mean square.</w:t>
      </w:r>
    </w:p>
    <w:sectPr w:rsidR="00EC4DA7" w:rsidRPr="00EC4D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4BF7ED" w14:textId="77777777" w:rsidR="00885760" w:rsidRDefault="00885760" w:rsidP="004C1EAB">
      <w:pPr>
        <w:rPr>
          <w:rFonts w:hint="eastAsia"/>
        </w:rPr>
      </w:pPr>
      <w:r>
        <w:separator/>
      </w:r>
    </w:p>
  </w:endnote>
  <w:endnote w:type="continuationSeparator" w:id="0">
    <w:p w14:paraId="5E06B293" w14:textId="77777777" w:rsidR="00885760" w:rsidRDefault="00885760" w:rsidP="004C1E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DCCBF2" w14:textId="77777777" w:rsidR="00885760" w:rsidRDefault="00885760" w:rsidP="004C1EAB">
      <w:pPr>
        <w:rPr>
          <w:rFonts w:hint="eastAsia"/>
        </w:rPr>
      </w:pPr>
      <w:r>
        <w:separator/>
      </w:r>
    </w:p>
  </w:footnote>
  <w:footnote w:type="continuationSeparator" w:id="0">
    <w:p w14:paraId="701FA596" w14:textId="77777777" w:rsidR="00885760" w:rsidRDefault="00885760" w:rsidP="004C1EA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5D8"/>
    <w:rsid w:val="00170715"/>
    <w:rsid w:val="001A3A1D"/>
    <w:rsid w:val="00353A89"/>
    <w:rsid w:val="0038476B"/>
    <w:rsid w:val="00394D16"/>
    <w:rsid w:val="00456CA9"/>
    <w:rsid w:val="00493A77"/>
    <w:rsid w:val="004C1EAB"/>
    <w:rsid w:val="005518A5"/>
    <w:rsid w:val="005C2625"/>
    <w:rsid w:val="005E0D35"/>
    <w:rsid w:val="006016C2"/>
    <w:rsid w:val="006400CE"/>
    <w:rsid w:val="00737920"/>
    <w:rsid w:val="007503CB"/>
    <w:rsid w:val="007836D5"/>
    <w:rsid w:val="007E5882"/>
    <w:rsid w:val="00852C03"/>
    <w:rsid w:val="00885760"/>
    <w:rsid w:val="008A75C0"/>
    <w:rsid w:val="009036A2"/>
    <w:rsid w:val="0096231F"/>
    <w:rsid w:val="00973369"/>
    <w:rsid w:val="009905D8"/>
    <w:rsid w:val="009D6304"/>
    <w:rsid w:val="00A97F97"/>
    <w:rsid w:val="00AA4FDA"/>
    <w:rsid w:val="00AB7617"/>
    <w:rsid w:val="00B24677"/>
    <w:rsid w:val="00B26519"/>
    <w:rsid w:val="00C4177E"/>
    <w:rsid w:val="00D92AA6"/>
    <w:rsid w:val="00DF32D8"/>
    <w:rsid w:val="00DF791F"/>
    <w:rsid w:val="00E0149B"/>
    <w:rsid w:val="00E071DC"/>
    <w:rsid w:val="00E54560"/>
    <w:rsid w:val="00E971C0"/>
    <w:rsid w:val="00EC4DA7"/>
    <w:rsid w:val="00F00BD8"/>
    <w:rsid w:val="00F85813"/>
    <w:rsid w:val="00FB1C1F"/>
    <w:rsid w:val="00FC0120"/>
    <w:rsid w:val="00FC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EA96FD"/>
  <w15:chartTrackingRefBased/>
  <w15:docId w15:val="{42007167-2AB9-4A06-995A-82EC4D9E4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1E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1E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1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1EAB"/>
    <w:rPr>
      <w:sz w:val="18"/>
      <w:szCs w:val="18"/>
    </w:rPr>
  </w:style>
  <w:style w:type="paragraph" w:styleId="a7">
    <w:name w:val="Revision"/>
    <w:hidden/>
    <w:uiPriority w:val="99"/>
    <w:semiHidden/>
    <w:rsid w:val="00353A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3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ong Zeng</dc:creator>
  <cp:keywords/>
  <dc:description/>
  <cp:lastModifiedBy>Zhaoyong Zeng</cp:lastModifiedBy>
  <cp:revision>23</cp:revision>
  <dcterms:created xsi:type="dcterms:W3CDTF">2024-06-22T07:56:00Z</dcterms:created>
  <dcterms:modified xsi:type="dcterms:W3CDTF">2024-12-18T08:06:00Z</dcterms:modified>
</cp:coreProperties>
</file>